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8D806" w14:textId="428F4BD3" w:rsidR="004D5113" w:rsidRPr="00F952E1" w:rsidRDefault="00637C9A">
      <w:pPr>
        <w:rPr>
          <w:b/>
          <w:bCs/>
        </w:rPr>
      </w:pPr>
      <w:r w:rsidRPr="00F952E1">
        <w:rPr>
          <w:b/>
          <w:bCs/>
        </w:rPr>
        <w:t>Quality control:</w:t>
      </w:r>
    </w:p>
    <w:p w14:paraId="62F7132D" w14:textId="77777777" w:rsidR="00637C9A" w:rsidRDefault="00637C9A"/>
    <w:p w14:paraId="5E894677" w14:textId="0A2F7F03" w:rsidR="00637C9A" w:rsidRDefault="00637C9A">
      <w:r>
        <w:rPr>
          <w:noProof/>
        </w:rPr>
        <w:drawing>
          <wp:inline distT="0" distB="0" distL="0" distR="0" wp14:anchorId="17A63DC7" wp14:editId="58C8DDC9">
            <wp:extent cx="4189579" cy="3458817"/>
            <wp:effectExtent l="0" t="0" r="1905" b="889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1" t="15949" r="11628" b="5197"/>
                    <a:stretch/>
                  </pic:blipFill>
                  <pic:spPr bwMode="auto">
                    <a:xfrm>
                      <a:off x="0" y="0"/>
                      <a:ext cx="4190363" cy="3459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ECBD1" w14:textId="77777777" w:rsidR="00E963CB" w:rsidRDefault="00E963CB" w:rsidP="00CE60F3">
      <w:pPr>
        <w:rPr>
          <w:b/>
          <w:bCs/>
        </w:rPr>
      </w:pPr>
    </w:p>
    <w:p w14:paraId="510BB678" w14:textId="25CDD184" w:rsidR="00CE60F3" w:rsidRDefault="00CE60F3" w:rsidP="00CE60F3">
      <w:r w:rsidRPr="00F16BD0">
        <w:rPr>
          <w:b/>
          <w:bCs/>
        </w:rPr>
        <w:t>Supplementary information Figure 1.</w:t>
      </w:r>
      <w:r>
        <w:t xml:space="preserve"> </w:t>
      </w:r>
      <w:proofErr w:type="spellStart"/>
      <w:r>
        <w:t>nESI</w:t>
      </w:r>
      <w:proofErr w:type="spellEnd"/>
      <w:r>
        <w:t>-MS of Leu-</w:t>
      </w:r>
      <w:proofErr w:type="spellStart"/>
      <w:r>
        <w:t>Enk</w:t>
      </w:r>
      <w:proofErr w:type="spellEnd"/>
      <w:r>
        <w:t xml:space="preserve"> (1ng/</w:t>
      </w:r>
      <w:proofErr w:type="spellStart"/>
      <w:r>
        <w:t>ul</w:t>
      </w:r>
      <w:proofErr w:type="spellEnd"/>
      <w:r>
        <w:t xml:space="preserve"> ) in 50:50 acetonitrile/water + 0.1% Formic Acid</w:t>
      </w:r>
      <w:r w:rsidR="00F16BD0">
        <w:t xml:space="preserve">. </w:t>
      </w:r>
      <w:r>
        <w:t xml:space="preserve"> </w:t>
      </w:r>
    </w:p>
    <w:p w14:paraId="63EB7E75" w14:textId="77777777" w:rsidR="00E963CB" w:rsidRDefault="00E963CB" w:rsidP="00CE60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143"/>
      </w:tblGrid>
      <w:tr w:rsidR="004002E5" w:rsidRPr="00D362BA" w14:paraId="5DB8360F" w14:textId="77777777" w:rsidTr="008B7260">
        <w:tc>
          <w:tcPr>
            <w:tcW w:w="0" w:type="auto"/>
          </w:tcPr>
          <w:p w14:paraId="7D032E8E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Sample cone</w:t>
            </w:r>
          </w:p>
        </w:tc>
        <w:tc>
          <w:tcPr>
            <w:tcW w:w="0" w:type="auto"/>
          </w:tcPr>
          <w:p w14:paraId="7E1DF11F" w14:textId="3F9457C5" w:rsidR="004002E5" w:rsidRPr="00D362BA" w:rsidRDefault="00F141F4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4002E5" w:rsidRPr="00D362BA">
              <w:rPr>
                <w:color w:val="000000" w:themeColor="text1"/>
              </w:rPr>
              <w:t>0V</w:t>
            </w:r>
          </w:p>
        </w:tc>
      </w:tr>
      <w:tr w:rsidR="004002E5" w:rsidRPr="00D362BA" w14:paraId="4ADDA3B3" w14:textId="77777777" w:rsidTr="008B7260">
        <w:tc>
          <w:tcPr>
            <w:tcW w:w="0" w:type="auto"/>
          </w:tcPr>
          <w:p w14:paraId="7EFECAC4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offset </w:t>
            </w:r>
          </w:p>
        </w:tc>
        <w:tc>
          <w:tcPr>
            <w:tcW w:w="0" w:type="auto"/>
          </w:tcPr>
          <w:p w14:paraId="0FB5C1EF" w14:textId="29CF7B2C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30V</w:t>
            </w:r>
          </w:p>
        </w:tc>
      </w:tr>
      <w:tr w:rsidR="004002E5" w:rsidRPr="00D362BA" w14:paraId="6A869097" w14:textId="77777777" w:rsidTr="008B7260">
        <w:tc>
          <w:tcPr>
            <w:tcW w:w="0" w:type="auto"/>
          </w:tcPr>
          <w:p w14:paraId="33DDD482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IMS Bias voltage</w:t>
            </w:r>
          </w:p>
        </w:tc>
        <w:tc>
          <w:tcPr>
            <w:tcW w:w="0" w:type="auto"/>
          </w:tcPr>
          <w:p w14:paraId="602E47D5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2V</w:t>
            </w:r>
          </w:p>
        </w:tc>
      </w:tr>
      <w:tr w:rsidR="004002E5" w:rsidRPr="00D362BA" w14:paraId="1A1F5DB6" w14:textId="77777777" w:rsidTr="008B7260">
        <w:tc>
          <w:tcPr>
            <w:tcW w:w="0" w:type="auto"/>
          </w:tcPr>
          <w:p w14:paraId="4765E55E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temperature </w:t>
            </w:r>
          </w:p>
        </w:tc>
        <w:tc>
          <w:tcPr>
            <w:tcW w:w="0" w:type="auto"/>
          </w:tcPr>
          <w:p w14:paraId="2B1D324C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40</w:t>
            </w:r>
            <w:r w:rsidRPr="00D362BA">
              <w:rPr>
                <w:rFonts w:cs="Calibri"/>
                <w:color w:val="000000" w:themeColor="text1"/>
              </w:rPr>
              <w:t>°</w:t>
            </w:r>
            <w:r w:rsidRPr="00D362BA">
              <w:rPr>
                <w:color w:val="000000" w:themeColor="text1"/>
              </w:rPr>
              <w:t>C</w:t>
            </w:r>
          </w:p>
        </w:tc>
      </w:tr>
      <w:tr w:rsidR="004002E5" w:rsidRPr="00D362BA" w14:paraId="5CA45E7C" w14:textId="77777777" w:rsidTr="008B7260">
        <w:tc>
          <w:tcPr>
            <w:tcW w:w="0" w:type="auto"/>
          </w:tcPr>
          <w:p w14:paraId="405AC943" w14:textId="77777777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Trap gas flow</w:t>
            </w:r>
          </w:p>
        </w:tc>
        <w:tc>
          <w:tcPr>
            <w:tcW w:w="0" w:type="auto"/>
          </w:tcPr>
          <w:p w14:paraId="75E7E761" w14:textId="18B96759" w:rsidR="004002E5" w:rsidRPr="00D362BA" w:rsidRDefault="004002E5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2 mL/min</w:t>
            </w:r>
          </w:p>
        </w:tc>
      </w:tr>
      <w:tr w:rsidR="001265E1" w:rsidRPr="00D362BA" w14:paraId="233101FF" w14:textId="77777777" w:rsidTr="00F21ED4">
        <w:tc>
          <w:tcPr>
            <w:tcW w:w="0" w:type="auto"/>
            <w:gridSpan w:val="2"/>
          </w:tcPr>
          <w:p w14:paraId="58507F50" w14:textId="7C74488D" w:rsidR="001265E1" w:rsidRPr="00D362BA" w:rsidRDefault="002A7DA3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ock spray</w:t>
            </w:r>
            <w:r w:rsidR="001265E1">
              <w:rPr>
                <w:color w:val="000000" w:themeColor="text1"/>
              </w:rPr>
              <w:t xml:space="preserve"> flow control </w:t>
            </w:r>
            <w:r w:rsidR="007C6DAA">
              <w:rPr>
                <w:color w:val="000000" w:themeColor="text1"/>
              </w:rPr>
              <w:t>(</w:t>
            </w:r>
            <w:r w:rsidR="007C6DAA" w:rsidRPr="007C6DAA">
              <w:rPr>
                <w:color w:val="000000" w:themeColor="text1"/>
              </w:rPr>
              <w:t>fluidics</w:t>
            </w:r>
            <w:r w:rsidR="007C6DAA">
              <w:rPr>
                <w:color w:val="000000" w:themeColor="text1"/>
              </w:rPr>
              <w:t>)</w:t>
            </w:r>
          </w:p>
        </w:tc>
      </w:tr>
      <w:tr w:rsidR="001265E1" w:rsidRPr="00D362BA" w14:paraId="6C7FE536" w14:textId="77777777" w:rsidTr="008B7260">
        <w:tc>
          <w:tcPr>
            <w:tcW w:w="0" w:type="auto"/>
          </w:tcPr>
          <w:p w14:paraId="630AB448" w14:textId="632FB923" w:rsidR="001265E1" w:rsidRPr="00D362BA" w:rsidRDefault="001265E1" w:rsidP="001265E1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Capillary voltage</w:t>
            </w:r>
          </w:p>
        </w:tc>
        <w:tc>
          <w:tcPr>
            <w:tcW w:w="0" w:type="auto"/>
          </w:tcPr>
          <w:p w14:paraId="2CB3102A" w14:textId="5822D1D5" w:rsidR="001265E1" w:rsidRPr="00D362BA" w:rsidRDefault="00735F75" w:rsidP="001265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1265E1" w:rsidRPr="00D362BA">
              <w:rPr>
                <w:color w:val="000000" w:themeColor="text1"/>
              </w:rPr>
              <w:t xml:space="preserve"> kV</w:t>
            </w:r>
          </w:p>
        </w:tc>
      </w:tr>
      <w:tr w:rsidR="001265E1" w:rsidRPr="00D362BA" w14:paraId="26B10E49" w14:textId="77777777" w:rsidTr="008B7260">
        <w:tc>
          <w:tcPr>
            <w:tcW w:w="0" w:type="auto"/>
          </w:tcPr>
          <w:p w14:paraId="555AACB3" w14:textId="6CB02AEF" w:rsidR="001265E1" w:rsidRPr="00D362BA" w:rsidRDefault="001265E1" w:rsidP="001265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low rate</w:t>
            </w:r>
          </w:p>
        </w:tc>
        <w:tc>
          <w:tcPr>
            <w:tcW w:w="0" w:type="auto"/>
          </w:tcPr>
          <w:p w14:paraId="12A03229" w14:textId="5AFAF63D" w:rsidR="001265E1" w:rsidRPr="00D362BA" w:rsidRDefault="00F141F4" w:rsidP="001265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8 </w:t>
            </w:r>
            <w:r>
              <w:rPr>
                <w:rFonts w:cs="Calibri"/>
                <w:color w:val="000000" w:themeColor="text1"/>
              </w:rPr>
              <w:t>µ</w:t>
            </w:r>
            <w:r>
              <w:rPr>
                <w:color w:val="000000" w:themeColor="text1"/>
              </w:rPr>
              <w:t>l/min</w:t>
            </w:r>
          </w:p>
        </w:tc>
      </w:tr>
    </w:tbl>
    <w:p w14:paraId="0B6540AE" w14:textId="466F087C" w:rsidR="00166DD6" w:rsidRDefault="00166DD6" w:rsidP="00CE60F3"/>
    <w:p w14:paraId="2CA55C82" w14:textId="5EDAAA70" w:rsidR="00166DD6" w:rsidRDefault="00166DD6" w:rsidP="00CE60F3"/>
    <w:p w14:paraId="05C961E8" w14:textId="19BDC53E" w:rsidR="00166DD6" w:rsidRDefault="00166DD6" w:rsidP="00CE60F3"/>
    <w:p w14:paraId="2044ABB3" w14:textId="057BB325" w:rsidR="00166DD6" w:rsidRDefault="00166DD6" w:rsidP="00CE60F3"/>
    <w:p w14:paraId="75943FFF" w14:textId="53680442" w:rsidR="00166DD6" w:rsidRDefault="00166DD6" w:rsidP="00CE60F3"/>
    <w:p w14:paraId="58784419" w14:textId="77777777" w:rsidR="00166DD6" w:rsidRDefault="00166DD6" w:rsidP="00CE60F3"/>
    <w:p w14:paraId="32430B0D" w14:textId="77777777" w:rsidR="00CE60F3" w:rsidRDefault="00CE60F3"/>
    <w:p w14:paraId="4A32599F" w14:textId="77777777" w:rsidR="00166DD6" w:rsidRDefault="00166DD6"/>
    <w:p w14:paraId="27867DAD" w14:textId="5CEEA4BA" w:rsidR="00637C9A" w:rsidRDefault="0021541D">
      <w:r>
        <w:rPr>
          <w:noProof/>
        </w:rPr>
        <w:lastRenderedPageBreak/>
        <w:drawing>
          <wp:inline distT="0" distB="0" distL="0" distR="0" wp14:anchorId="6471F41F" wp14:editId="139F45BC">
            <wp:extent cx="4611757" cy="379809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2" t="14318" r="11063" b="5370"/>
                    <a:stretch/>
                  </pic:blipFill>
                  <pic:spPr bwMode="auto">
                    <a:xfrm>
                      <a:off x="0" y="0"/>
                      <a:ext cx="4649669" cy="3829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768EA" w14:textId="77777777" w:rsidR="00E963CB" w:rsidRDefault="00E963CB" w:rsidP="00166DD6">
      <w:pPr>
        <w:rPr>
          <w:b/>
          <w:bCs/>
        </w:rPr>
      </w:pPr>
    </w:p>
    <w:p w14:paraId="2A4038D5" w14:textId="1178391E" w:rsidR="00E963CB" w:rsidRDefault="00166DD6" w:rsidP="00166DD6">
      <w:r w:rsidRPr="00F16BD0">
        <w:rPr>
          <w:b/>
          <w:bCs/>
        </w:rPr>
        <w:t xml:space="preserve">Supplementary information Figure </w:t>
      </w:r>
      <w:r>
        <w:rPr>
          <w:b/>
          <w:bCs/>
        </w:rPr>
        <w:t>2</w:t>
      </w:r>
      <w:r w:rsidRPr="00F16BD0">
        <w:rPr>
          <w:b/>
          <w:bCs/>
        </w:rPr>
        <w:t>.</w:t>
      </w:r>
      <w:r>
        <w:t xml:space="preserve"> </w:t>
      </w:r>
      <w:proofErr w:type="spellStart"/>
      <w:r>
        <w:t>nESI</w:t>
      </w:r>
      <w:proofErr w:type="spellEnd"/>
      <w:r>
        <w:t>-MS of Myoglobin (5</w:t>
      </w:r>
      <w:r w:rsidR="000E083B">
        <w:t xml:space="preserve"> </w:t>
      </w:r>
      <w:r>
        <w:rPr>
          <w:rFonts w:cstheme="minorHAnsi"/>
        </w:rPr>
        <w:t>µ</w:t>
      </w:r>
      <w:r>
        <w:t>M) in ammonium acetate</w:t>
      </w:r>
      <w:r w:rsidR="000E083B">
        <w:t xml:space="preserve"> (</w:t>
      </w:r>
      <w:r w:rsidR="000E083B">
        <w:t>100 mM</w:t>
      </w:r>
      <w:r w:rsidR="000E083B">
        <w:t>)</w:t>
      </w:r>
    </w:p>
    <w:p w14:paraId="18D9510B" w14:textId="6DDBF483" w:rsidR="00166DD6" w:rsidRDefault="00166DD6" w:rsidP="00166DD6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073"/>
      </w:tblGrid>
      <w:tr w:rsidR="00691854" w:rsidRPr="00D362BA" w14:paraId="0C24FA2F" w14:textId="77777777" w:rsidTr="008B7260">
        <w:tc>
          <w:tcPr>
            <w:tcW w:w="0" w:type="auto"/>
          </w:tcPr>
          <w:p w14:paraId="76A5BA81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Capillary voltage</w:t>
            </w:r>
          </w:p>
        </w:tc>
        <w:tc>
          <w:tcPr>
            <w:tcW w:w="0" w:type="auto"/>
          </w:tcPr>
          <w:p w14:paraId="4EF0EF9B" w14:textId="7CE84B9C" w:rsidR="00691854" w:rsidRPr="00D362BA" w:rsidRDefault="00872FFA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  <w:r w:rsidR="00691854" w:rsidRPr="00D362BA">
              <w:rPr>
                <w:color w:val="000000" w:themeColor="text1"/>
              </w:rPr>
              <w:t xml:space="preserve"> kV</w:t>
            </w:r>
          </w:p>
        </w:tc>
      </w:tr>
      <w:tr w:rsidR="00691854" w:rsidRPr="00D362BA" w14:paraId="798502D8" w14:textId="77777777" w:rsidTr="008B7260">
        <w:tc>
          <w:tcPr>
            <w:tcW w:w="0" w:type="auto"/>
          </w:tcPr>
          <w:p w14:paraId="019E8DA2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Sample cone</w:t>
            </w:r>
          </w:p>
        </w:tc>
        <w:tc>
          <w:tcPr>
            <w:tcW w:w="0" w:type="auto"/>
          </w:tcPr>
          <w:p w14:paraId="3AAC27F0" w14:textId="3C5679DE" w:rsidR="00691854" w:rsidRPr="00D362BA" w:rsidRDefault="00872FFA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="00691854" w:rsidRPr="00D362BA">
              <w:rPr>
                <w:color w:val="000000" w:themeColor="text1"/>
              </w:rPr>
              <w:t>0V</w:t>
            </w:r>
          </w:p>
        </w:tc>
      </w:tr>
      <w:tr w:rsidR="00691854" w:rsidRPr="00D362BA" w14:paraId="3CAC2B47" w14:textId="77777777" w:rsidTr="008B7260">
        <w:tc>
          <w:tcPr>
            <w:tcW w:w="0" w:type="auto"/>
          </w:tcPr>
          <w:p w14:paraId="7ECB09E8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offset </w:t>
            </w:r>
          </w:p>
        </w:tc>
        <w:tc>
          <w:tcPr>
            <w:tcW w:w="0" w:type="auto"/>
          </w:tcPr>
          <w:p w14:paraId="4E4809C8" w14:textId="10B531FC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1</w:t>
            </w:r>
            <w:r w:rsidR="00872FFA">
              <w:rPr>
                <w:color w:val="000000" w:themeColor="text1"/>
              </w:rPr>
              <w:t>2</w:t>
            </w:r>
            <w:r w:rsidRPr="00D362BA">
              <w:rPr>
                <w:color w:val="000000" w:themeColor="text1"/>
              </w:rPr>
              <w:t>0V</w:t>
            </w:r>
          </w:p>
        </w:tc>
      </w:tr>
      <w:tr w:rsidR="00691854" w:rsidRPr="00D362BA" w14:paraId="30449E9D" w14:textId="77777777" w:rsidTr="008B7260">
        <w:tc>
          <w:tcPr>
            <w:tcW w:w="0" w:type="auto"/>
          </w:tcPr>
          <w:p w14:paraId="340512AB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IMS Bias voltage</w:t>
            </w:r>
          </w:p>
        </w:tc>
        <w:tc>
          <w:tcPr>
            <w:tcW w:w="0" w:type="auto"/>
          </w:tcPr>
          <w:p w14:paraId="41A9F5B9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2V</w:t>
            </w:r>
          </w:p>
        </w:tc>
      </w:tr>
      <w:tr w:rsidR="00691854" w:rsidRPr="00D362BA" w14:paraId="4219AC6D" w14:textId="77777777" w:rsidTr="008B7260">
        <w:tc>
          <w:tcPr>
            <w:tcW w:w="0" w:type="auto"/>
          </w:tcPr>
          <w:p w14:paraId="5385AFCC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temperature </w:t>
            </w:r>
          </w:p>
        </w:tc>
        <w:tc>
          <w:tcPr>
            <w:tcW w:w="0" w:type="auto"/>
          </w:tcPr>
          <w:p w14:paraId="4AB5F8E1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40</w:t>
            </w:r>
            <w:r w:rsidRPr="00D362BA">
              <w:rPr>
                <w:rFonts w:cs="Calibri"/>
                <w:color w:val="000000" w:themeColor="text1"/>
              </w:rPr>
              <w:t>°</w:t>
            </w:r>
            <w:r w:rsidRPr="00D362BA">
              <w:rPr>
                <w:color w:val="000000" w:themeColor="text1"/>
              </w:rPr>
              <w:t>C</w:t>
            </w:r>
          </w:p>
        </w:tc>
      </w:tr>
      <w:tr w:rsidR="00691854" w:rsidRPr="00D362BA" w14:paraId="5F791345" w14:textId="77777777" w:rsidTr="008B7260">
        <w:tc>
          <w:tcPr>
            <w:tcW w:w="0" w:type="auto"/>
          </w:tcPr>
          <w:p w14:paraId="6DF89F85" w14:textId="77777777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Trap gas flow</w:t>
            </w:r>
          </w:p>
        </w:tc>
        <w:tc>
          <w:tcPr>
            <w:tcW w:w="0" w:type="auto"/>
          </w:tcPr>
          <w:p w14:paraId="760CADEB" w14:textId="1BBE642A" w:rsidR="00691854" w:rsidRPr="00D362BA" w:rsidRDefault="00691854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2</w:t>
            </w:r>
            <w:r w:rsidR="00872FFA">
              <w:rPr>
                <w:color w:val="000000" w:themeColor="text1"/>
              </w:rPr>
              <w:t xml:space="preserve"> </w:t>
            </w:r>
            <w:r w:rsidRPr="00D362BA">
              <w:rPr>
                <w:color w:val="000000" w:themeColor="text1"/>
              </w:rPr>
              <w:t>mL/min</w:t>
            </w:r>
          </w:p>
        </w:tc>
      </w:tr>
    </w:tbl>
    <w:p w14:paraId="538C72A4" w14:textId="77777777" w:rsidR="00E963CB" w:rsidRDefault="00E963CB"/>
    <w:p w14:paraId="5CC61BE1" w14:textId="77777777" w:rsidR="00E963CB" w:rsidRDefault="00E963CB"/>
    <w:p w14:paraId="2480AEC2" w14:textId="77777777" w:rsidR="00E963CB" w:rsidRDefault="00E963CB"/>
    <w:p w14:paraId="28DB28A6" w14:textId="77777777" w:rsidR="00E963CB" w:rsidRDefault="00E963CB"/>
    <w:p w14:paraId="48CCA4D2" w14:textId="77777777" w:rsidR="00E963CB" w:rsidRDefault="00E963CB"/>
    <w:p w14:paraId="3568BB37" w14:textId="7AB33A33" w:rsidR="00166DD6" w:rsidRDefault="00E963CB">
      <w:r>
        <w:rPr>
          <w:noProof/>
        </w:rPr>
        <w:lastRenderedPageBreak/>
        <w:drawing>
          <wp:inline distT="0" distB="0" distL="0" distR="0" wp14:anchorId="3DBD5701" wp14:editId="3047346B">
            <wp:extent cx="5659902" cy="2949934"/>
            <wp:effectExtent l="0" t="0" r="0" b="3175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5" t="17304" r="3842" b="4910"/>
                    <a:stretch/>
                  </pic:blipFill>
                  <pic:spPr bwMode="auto">
                    <a:xfrm>
                      <a:off x="0" y="0"/>
                      <a:ext cx="5688950" cy="2965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25D18" w14:textId="77777777" w:rsidR="00E963CB" w:rsidRDefault="00E963CB" w:rsidP="00166DD6">
      <w:pPr>
        <w:rPr>
          <w:b/>
          <w:bCs/>
        </w:rPr>
      </w:pPr>
    </w:p>
    <w:p w14:paraId="58CA4EE0" w14:textId="4AFFCD98" w:rsidR="00166DD6" w:rsidRDefault="00166DD6" w:rsidP="00166DD6">
      <w:pPr>
        <w:rPr>
          <w:rFonts w:cstheme="minorHAnsi"/>
        </w:rPr>
      </w:pPr>
      <w:r w:rsidRPr="00F16BD0">
        <w:rPr>
          <w:b/>
          <w:bCs/>
        </w:rPr>
        <w:t xml:space="preserve">Supplementary information Figure </w:t>
      </w:r>
      <w:r>
        <w:rPr>
          <w:b/>
          <w:bCs/>
        </w:rPr>
        <w:t>3</w:t>
      </w:r>
      <w:r w:rsidRPr="00F16BD0">
        <w:rPr>
          <w:b/>
          <w:bCs/>
        </w:rPr>
        <w:t>.</w:t>
      </w:r>
      <w:r>
        <w:t xml:space="preserve"> </w:t>
      </w:r>
      <w:proofErr w:type="spellStart"/>
      <w:r>
        <w:t>nESI</w:t>
      </w:r>
      <w:proofErr w:type="spellEnd"/>
      <w:r>
        <w:t>-MS of BSA (5</w:t>
      </w:r>
      <w:r w:rsidR="000E083B">
        <w:t xml:space="preserve"> </w:t>
      </w:r>
      <w:r>
        <w:rPr>
          <w:rFonts w:cstheme="minorHAnsi"/>
        </w:rPr>
        <w:t>µM) in ammonium acetate</w:t>
      </w:r>
      <w:r w:rsidR="000E083B">
        <w:rPr>
          <w:rFonts w:cstheme="minorHAnsi"/>
        </w:rPr>
        <w:t xml:space="preserve"> (</w:t>
      </w:r>
      <w:r w:rsidR="000E083B">
        <w:rPr>
          <w:rFonts w:cstheme="minorHAnsi"/>
        </w:rPr>
        <w:t>100 mM</w:t>
      </w:r>
      <w:r w:rsidR="000E083B">
        <w:rPr>
          <w:rFonts w:cstheme="minorHAnsi"/>
        </w:rPr>
        <w:t>)</w:t>
      </w:r>
      <w:r w:rsidR="00390036">
        <w:rPr>
          <w:rFonts w:cstheme="minorHAnsi"/>
        </w:rPr>
        <w:t xml:space="preserve">, charge states </w:t>
      </w:r>
      <w:r w:rsidR="00136A03">
        <w:rPr>
          <w:rFonts w:cstheme="minorHAnsi"/>
        </w:rPr>
        <w:t>[M+21H]</w:t>
      </w:r>
      <w:r w:rsidR="00136A03">
        <w:rPr>
          <w:rFonts w:cstheme="minorHAnsi"/>
          <w:vertAlign w:val="superscript"/>
        </w:rPr>
        <w:t>21+</w:t>
      </w:r>
      <w:r w:rsidR="00136A03">
        <w:rPr>
          <w:rFonts w:cstheme="minorHAnsi"/>
        </w:rPr>
        <w:t xml:space="preserve"> to [M+23H]</w:t>
      </w:r>
      <w:r w:rsidR="00136A03">
        <w:rPr>
          <w:rFonts w:cstheme="minorHAnsi"/>
          <w:vertAlign w:val="superscript"/>
        </w:rPr>
        <w:t>23+</w:t>
      </w:r>
      <w:r w:rsidR="00136A03">
        <w:rPr>
          <w:rFonts w:cstheme="minorHAnsi"/>
        </w:rPr>
        <w:t xml:space="preserve"> correspond to a dimer. </w:t>
      </w:r>
    </w:p>
    <w:p w14:paraId="1C0028FD" w14:textId="77777777" w:rsidR="00E963CB" w:rsidRDefault="00E963CB" w:rsidP="00166D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240"/>
      </w:tblGrid>
      <w:tr w:rsidR="00872FFA" w:rsidRPr="00D362BA" w14:paraId="176A006F" w14:textId="77777777" w:rsidTr="008B7260">
        <w:tc>
          <w:tcPr>
            <w:tcW w:w="0" w:type="auto"/>
          </w:tcPr>
          <w:p w14:paraId="7A6BC7E2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Capillary voltage</w:t>
            </w:r>
          </w:p>
        </w:tc>
        <w:tc>
          <w:tcPr>
            <w:tcW w:w="0" w:type="auto"/>
          </w:tcPr>
          <w:p w14:paraId="13E01A9F" w14:textId="2838C1E0" w:rsidR="00872FFA" w:rsidRPr="00D362BA" w:rsidRDefault="00872FFA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</w:t>
            </w:r>
            <w:r w:rsidRPr="00D362BA">
              <w:rPr>
                <w:color w:val="000000" w:themeColor="text1"/>
              </w:rPr>
              <w:t xml:space="preserve"> kV</w:t>
            </w:r>
          </w:p>
        </w:tc>
      </w:tr>
      <w:tr w:rsidR="00872FFA" w:rsidRPr="00D362BA" w14:paraId="1BDBD542" w14:textId="77777777" w:rsidTr="008B7260">
        <w:tc>
          <w:tcPr>
            <w:tcW w:w="0" w:type="auto"/>
          </w:tcPr>
          <w:p w14:paraId="589F5E6A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Sample cone</w:t>
            </w:r>
          </w:p>
        </w:tc>
        <w:tc>
          <w:tcPr>
            <w:tcW w:w="0" w:type="auto"/>
          </w:tcPr>
          <w:p w14:paraId="74F5FC45" w14:textId="77777777" w:rsidR="00872FFA" w:rsidRPr="00D362BA" w:rsidRDefault="00872FFA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D362BA">
              <w:rPr>
                <w:color w:val="000000" w:themeColor="text1"/>
              </w:rPr>
              <w:t>0V</w:t>
            </w:r>
          </w:p>
        </w:tc>
      </w:tr>
      <w:tr w:rsidR="00872FFA" w:rsidRPr="00D362BA" w14:paraId="5026FE08" w14:textId="77777777" w:rsidTr="008B7260">
        <w:tc>
          <w:tcPr>
            <w:tcW w:w="0" w:type="auto"/>
          </w:tcPr>
          <w:p w14:paraId="5B9117EC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offset </w:t>
            </w:r>
          </w:p>
        </w:tc>
        <w:tc>
          <w:tcPr>
            <w:tcW w:w="0" w:type="auto"/>
          </w:tcPr>
          <w:p w14:paraId="684F957E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  <w:r w:rsidRPr="00D362BA">
              <w:rPr>
                <w:color w:val="000000" w:themeColor="text1"/>
              </w:rPr>
              <w:t>0V</w:t>
            </w:r>
          </w:p>
        </w:tc>
      </w:tr>
      <w:tr w:rsidR="00872FFA" w:rsidRPr="00D362BA" w14:paraId="33A4ED1B" w14:textId="77777777" w:rsidTr="008B7260">
        <w:tc>
          <w:tcPr>
            <w:tcW w:w="0" w:type="auto"/>
          </w:tcPr>
          <w:p w14:paraId="02EC4B08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IMS Bias voltage</w:t>
            </w:r>
          </w:p>
        </w:tc>
        <w:tc>
          <w:tcPr>
            <w:tcW w:w="0" w:type="auto"/>
          </w:tcPr>
          <w:p w14:paraId="3E072861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2V</w:t>
            </w:r>
          </w:p>
        </w:tc>
      </w:tr>
      <w:tr w:rsidR="00872FFA" w:rsidRPr="00D362BA" w14:paraId="7906E4E5" w14:textId="77777777" w:rsidTr="008B7260">
        <w:tc>
          <w:tcPr>
            <w:tcW w:w="0" w:type="auto"/>
          </w:tcPr>
          <w:p w14:paraId="5928E373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 xml:space="preserve">Source temperature </w:t>
            </w:r>
          </w:p>
        </w:tc>
        <w:tc>
          <w:tcPr>
            <w:tcW w:w="0" w:type="auto"/>
          </w:tcPr>
          <w:p w14:paraId="10AA86ED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40</w:t>
            </w:r>
            <w:r w:rsidRPr="00D362BA">
              <w:rPr>
                <w:rFonts w:cs="Calibri"/>
                <w:color w:val="000000" w:themeColor="text1"/>
              </w:rPr>
              <w:t>°</w:t>
            </w:r>
            <w:r w:rsidRPr="00D362BA">
              <w:rPr>
                <w:color w:val="000000" w:themeColor="text1"/>
              </w:rPr>
              <w:t>C</w:t>
            </w:r>
          </w:p>
        </w:tc>
      </w:tr>
      <w:tr w:rsidR="00872FFA" w:rsidRPr="00D362BA" w14:paraId="15279D85" w14:textId="77777777" w:rsidTr="008B7260">
        <w:tc>
          <w:tcPr>
            <w:tcW w:w="0" w:type="auto"/>
          </w:tcPr>
          <w:p w14:paraId="18882B3E" w14:textId="77777777" w:rsidR="00872FFA" w:rsidRPr="00D362BA" w:rsidRDefault="00872FFA" w:rsidP="008B7260">
            <w:pPr>
              <w:rPr>
                <w:color w:val="000000" w:themeColor="text1"/>
              </w:rPr>
            </w:pPr>
            <w:r w:rsidRPr="00D362BA">
              <w:rPr>
                <w:color w:val="000000" w:themeColor="text1"/>
              </w:rPr>
              <w:t>Trap gas flow</w:t>
            </w:r>
          </w:p>
        </w:tc>
        <w:tc>
          <w:tcPr>
            <w:tcW w:w="0" w:type="auto"/>
          </w:tcPr>
          <w:p w14:paraId="3AEF9B5A" w14:textId="5F9CE61C" w:rsidR="00872FFA" w:rsidRPr="00D362BA" w:rsidRDefault="00E963CB" w:rsidP="008B726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5</w:t>
            </w:r>
            <w:r w:rsidR="00872FFA">
              <w:rPr>
                <w:color w:val="000000" w:themeColor="text1"/>
              </w:rPr>
              <w:t xml:space="preserve"> </w:t>
            </w:r>
            <w:r w:rsidR="00872FFA" w:rsidRPr="00D362BA">
              <w:rPr>
                <w:color w:val="000000" w:themeColor="text1"/>
              </w:rPr>
              <w:t>mL/min</w:t>
            </w:r>
          </w:p>
        </w:tc>
      </w:tr>
    </w:tbl>
    <w:p w14:paraId="5830877B" w14:textId="77777777" w:rsidR="00166DD6" w:rsidRDefault="00166DD6" w:rsidP="00E963CB"/>
    <w:sectPr w:rsidR="00166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B2"/>
    <w:rsid w:val="000E083B"/>
    <w:rsid w:val="001265E1"/>
    <w:rsid w:val="00136A03"/>
    <w:rsid w:val="00166DD6"/>
    <w:rsid w:val="0021541D"/>
    <w:rsid w:val="002A7DA3"/>
    <w:rsid w:val="003363B2"/>
    <w:rsid w:val="00390036"/>
    <w:rsid w:val="004002E5"/>
    <w:rsid w:val="004D5113"/>
    <w:rsid w:val="0056514A"/>
    <w:rsid w:val="00637C9A"/>
    <w:rsid w:val="0067272A"/>
    <w:rsid w:val="00691854"/>
    <w:rsid w:val="00735F75"/>
    <w:rsid w:val="007C6DAA"/>
    <w:rsid w:val="00872FFA"/>
    <w:rsid w:val="00CE60F3"/>
    <w:rsid w:val="00DA1A7A"/>
    <w:rsid w:val="00E963CB"/>
    <w:rsid w:val="00F141F4"/>
    <w:rsid w:val="00F16BD0"/>
    <w:rsid w:val="00F9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0792"/>
  <w15:chartTrackingRefBased/>
  <w15:docId w15:val="{80DD751A-6DAC-4821-AC43-86D84AFD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A7A"/>
    <w:pPr>
      <w:autoSpaceDN w:val="0"/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las Ahmed</dc:creator>
  <cp:keywords/>
  <dc:description/>
  <cp:lastModifiedBy>Ikhlas Ahmed</cp:lastModifiedBy>
  <cp:revision>22</cp:revision>
  <dcterms:created xsi:type="dcterms:W3CDTF">2022-09-02T15:33:00Z</dcterms:created>
  <dcterms:modified xsi:type="dcterms:W3CDTF">2023-04-20T08:17:00Z</dcterms:modified>
</cp:coreProperties>
</file>